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b/>
          <w:bCs/>
        </w:rPr>
        <w:t xml:space="preserve">Table S3. </w:t>
      </w:r>
      <w:r>
        <w:rPr/>
        <w:t xml:space="preserve"> Performance of each of the reporter genes used individually as CFS predictors on the training set. 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object w:dxaOrig="7705" w:dyaOrig="1152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42.5pt;margin-top:0pt;width:396.9pt;height:582.5pt;mso-position-horizontal-relative:text;mso-position-vertical-relative:text" filled="t" fillcolor="#FFFFFF" o:ole="">
            <v:imagedata r:id="rId3" o:title=""/>
            <w10:wrap type="square" side="largest"/>
          </v:shape>
          <o:OLEObject Type="Embed" ProgID="Excel.Sheet.12" ShapeID="ole_rId2" DrawAspect="Content" ObjectID="_952092677" r:id="rId2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TP = true positives, TN = true negatives, FP = false positives, FN = false negatives. “% Correct” refers to the percentage of predictions made correctly.  Cut-offs were determined for each gene by setting the FPR to 5%.  </w:t>
      </w:r>
    </w:p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Times New Roman" w:cs="Times New Roman"/>
      <w:color w:val="auto"/>
      <w:kern w:val="2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5:19:00Z</dcterms:created>
  <dc:creator>Dan Frampton</dc:creator>
  <dc:description/>
  <dc:language>en-US</dc:language>
  <cp:lastModifiedBy>Dan Frampton</cp:lastModifiedBy>
  <dcterms:modified xsi:type="dcterms:W3CDTF">2011-03-10T15:19:00Z</dcterms:modified>
  <cp:revision>2</cp:revision>
  <dc:subject/>
  <dc:title/>
</cp:coreProperties>
</file>